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  <w:lang w:val="en-AU"/>
        </w:rPr>
        <w:t>Survey</w:t>
      </w:r>
      <w:r>
        <w:rPr>
          <w:rFonts w:ascii="Times New Roman" w:hAnsi="Times New Roman"/>
          <w:b/>
          <w:bCs/>
          <w:sz w:val="28"/>
          <w:szCs w:val="28"/>
        </w:rPr>
        <w:t xml:space="preserve"> on patient experience in primary health care institutions</w:t>
      </w:r>
    </w:p>
    <w:p>
      <w:pPr>
        <w:spacing w:before="240" w:line="276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ection One: Characteristics of Study Participants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. Gender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Male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2) Femal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2. Age:  </w:t>
      </w:r>
      <w:r>
        <w:rPr>
          <w:rFonts w:ascii="Times New Roman" w:hAnsi="Times New Roman"/>
          <w:sz w:val="22"/>
          <w:szCs w:val="22"/>
          <w:u w:val="single"/>
        </w:rPr>
        <w:t xml:space="preserve">     </w:t>
      </w:r>
      <w:r>
        <w:rPr>
          <w:rFonts w:ascii="Times New Roman" w:hAnsi="Times New Roman"/>
          <w:sz w:val="22"/>
          <w:szCs w:val="22"/>
        </w:rPr>
        <w:t xml:space="preserve"> (Years)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3. Marital status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Single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2) Married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3) Divorced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4) Widowed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4. Educational attainment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1) Primary school or below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2) Secondary school (including vocational training)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3) University degre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5. Employment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Employed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2) Retired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3) Flexible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4) Farming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5) Unemployed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6) Student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6. Average individual monthly income (Chinese Yuan)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≤2000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2) 2001–4000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3) 4001–6000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4) &gt;6000</w:t>
      </w:r>
    </w:p>
    <w:p>
      <w:pPr>
        <w:spacing w:line="276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ection Two: First Choice for Medical Attention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7. When you feel unwell, which of the following medical institutions will you choose to visit first?</w:t>
      </w:r>
    </w:p>
    <w:p>
      <w:pPr>
        <w:spacing w:line="276" w:lineRule="auto"/>
        <w:ind w:left="567" w:hanging="283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Community health services (including community health centres, township health centres, and their outreach stations)</w:t>
      </w:r>
    </w:p>
    <w:p>
      <w:pPr>
        <w:spacing w:line="276" w:lineRule="auto"/>
        <w:ind w:left="567" w:hanging="283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2) Hospitals</w:t>
      </w:r>
    </w:p>
    <w:p>
      <w:pPr>
        <w:spacing w:line="276" w:lineRule="auto"/>
        <w:ind w:left="567" w:hanging="283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3) Private clinics</w:t>
      </w:r>
    </w:p>
    <w:p>
      <w:pPr>
        <w:spacing w:line="276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ection Three: Patient Experience in Community Health Services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8. The basic facilities (seats, water dispensers, signage, air conditioning, elevators, etc.) are good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Strongly agree  (2) Agree  (3) Slightly disagree  (4) Disagree  (5) Strongly disagre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9. The diagnostic and treatment devices can meet the essential needs of patients 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Strongly agree  (2) Agree  (3) Slightly disagree  (4) Disagree  (5) Strongly disagre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10. The medical doctors provide good diagnostic and treatment services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Strongly agree  (2) Agree  (3) Slightly disagree  (4) Disagree  (5) Strongly disagre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11. The nurses provide highly-skilled nursing care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Strongly agree  (2) Agree  (3) Slightly disagree  (4) Disagree  (5) Strongly disagre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12. The treatment process is convenient and easy to access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Strongly agree  (2) Agree  (3) Slightly disagree  (4) Disagree  (5) Strongly disagre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13. The frequency and time spent with my doctor is adequate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Strongly agree  (2) Agree  (3) Slightly disagree  (4) Disagree  (5) Strongly disagre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4. The health workers are patient and responsive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Strongly agree  (2) Agree  (3) Slightly disagree  (4) Disagree  (5) Strongly disagree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15. Are you satisfied with the pharmacy services in the facility?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Very satisfied  (2) Satisfied  (3) Not so much  (4) Dissatisfied  (5) Very dissatisfied</w:t>
      </w:r>
    </w:p>
    <w:p>
      <w:p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16. How long does it take you to reach the nearest community health centre? </w:t>
      </w:r>
    </w:p>
    <w:p>
      <w:pPr>
        <w:spacing w:line="276" w:lineRule="auto"/>
        <w:ind w:firstLine="284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1) ≤10 minutes  (2) 11–20 minutes  (3) 21-30minutes  (4) &gt;30minutes</w:t>
      </w:r>
    </w:p>
    <w:p>
      <w:pPr>
        <w:spacing w:line="276" w:lineRule="auto"/>
        <w:rPr>
          <w:rFonts w:ascii="宋体" w:hAnsi="宋体"/>
          <w:b/>
          <w:sz w:val="22"/>
          <w:szCs w:val="22"/>
        </w:rPr>
      </w:pPr>
    </w:p>
    <w:p>
      <w:pPr>
        <w:spacing w:line="276" w:lineRule="auto"/>
        <w:jc w:val="center"/>
        <w:rPr>
          <w:rFonts w:ascii="宋体" w:hAnsi="宋体"/>
          <w:b/>
          <w:bCs/>
          <w:sz w:val="32"/>
          <w:szCs w:val="22"/>
        </w:rPr>
      </w:pPr>
    </w:p>
    <w:p>
      <w:pPr>
        <w:widowControl/>
        <w:jc w:val="left"/>
        <w:rPr>
          <w:rFonts w:ascii="宋体" w:hAnsi="宋体"/>
          <w:b/>
          <w:bCs/>
          <w:sz w:val="32"/>
          <w:szCs w:val="22"/>
        </w:rPr>
      </w:pPr>
      <w:r>
        <w:rPr>
          <w:rFonts w:ascii="宋体" w:hAnsi="宋体"/>
          <w:b/>
          <w:bCs/>
          <w:sz w:val="32"/>
          <w:szCs w:val="22"/>
        </w:rPr>
        <w:br w:type="page"/>
      </w:r>
    </w:p>
    <w:p>
      <w:pPr>
        <w:spacing w:line="276" w:lineRule="auto"/>
        <w:jc w:val="center"/>
        <w:rPr>
          <w:rFonts w:ascii="宋体" w:hAnsi="宋体"/>
          <w:b/>
          <w:bCs/>
          <w:sz w:val="32"/>
          <w:szCs w:val="22"/>
        </w:rPr>
      </w:pPr>
      <w:r>
        <w:rPr>
          <w:rFonts w:hint="eastAsia" w:ascii="宋体" w:hAnsi="宋体"/>
          <w:b/>
          <w:bCs/>
          <w:sz w:val="32"/>
          <w:szCs w:val="22"/>
        </w:rPr>
        <w:t>基层医疗机构患者</w:t>
      </w:r>
      <w:r>
        <w:rPr>
          <w:rFonts w:hint="eastAsia" w:ascii="宋体" w:hAnsi="宋体"/>
          <w:b/>
          <w:bCs/>
          <w:sz w:val="32"/>
          <w:szCs w:val="22"/>
          <w:lang w:eastAsia="zh-CN"/>
        </w:rPr>
        <w:t>就医体验</w:t>
      </w:r>
      <w:r>
        <w:rPr>
          <w:rFonts w:hint="eastAsia" w:ascii="宋体" w:hAnsi="宋体"/>
          <w:b/>
          <w:bCs/>
          <w:sz w:val="32"/>
          <w:szCs w:val="22"/>
        </w:rPr>
        <w:t>调查表</w:t>
      </w:r>
    </w:p>
    <w:p>
      <w:pPr>
        <w:spacing w:line="276" w:lineRule="auto"/>
        <w:rPr>
          <w:rFonts w:ascii="宋体" w:hAnsi="宋体"/>
          <w:b/>
          <w:sz w:val="22"/>
          <w:szCs w:val="22"/>
        </w:rPr>
      </w:pPr>
    </w:p>
    <w:p>
      <w:pPr>
        <w:spacing w:line="276" w:lineRule="auto"/>
        <w:rPr>
          <w:rFonts w:ascii="宋体" w:hAnsi="宋体"/>
          <w:b/>
          <w:sz w:val="22"/>
          <w:szCs w:val="22"/>
        </w:rPr>
      </w:pPr>
      <w:r>
        <w:rPr>
          <w:rFonts w:hint="eastAsia" w:ascii="宋体" w:hAnsi="宋体"/>
          <w:b/>
          <w:sz w:val="22"/>
          <w:szCs w:val="22"/>
        </w:rPr>
        <w:t>一、个人基本情况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1.性别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（1）男 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2）女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2.年龄：</w:t>
      </w:r>
      <w:r>
        <w:rPr>
          <w:rFonts w:hint="eastAsia" w:ascii="宋体" w:hAnsi="宋体"/>
          <w:sz w:val="22"/>
          <w:szCs w:val="22"/>
          <w:u w:val="single"/>
        </w:rPr>
        <w:t xml:space="preserve"> </w:t>
      </w:r>
      <w:r>
        <w:rPr>
          <w:rFonts w:ascii="宋体" w:hAnsi="宋体"/>
          <w:sz w:val="22"/>
          <w:szCs w:val="22"/>
          <w:u w:val="single"/>
        </w:rPr>
        <w:t xml:space="preserve">  </w:t>
      </w:r>
      <w:r>
        <w:rPr>
          <w:rFonts w:hint="eastAsia" w:ascii="宋体" w:hAnsi="宋体"/>
          <w:sz w:val="22"/>
          <w:szCs w:val="22"/>
          <w:u w:val="single"/>
        </w:rPr>
        <w:t xml:space="preserve"> </w:t>
      </w:r>
      <w:r>
        <w:rPr>
          <w:rFonts w:ascii="宋体" w:hAnsi="宋体"/>
          <w:sz w:val="22"/>
          <w:szCs w:val="22"/>
          <w:u w:val="single"/>
        </w:rPr>
        <w:t xml:space="preserve"> </w:t>
      </w:r>
      <w:r>
        <w:rPr>
          <w:rFonts w:hint="eastAsia" w:ascii="宋体" w:hAnsi="宋体"/>
          <w:sz w:val="22"/>
          <w:szCs w:val="22"/>
        </w:rPr>
        <w:t>（岁）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3.婚姻状况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未婚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2）已婚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3）离异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4）丧偶</w:t>
      </w:r>
      <w:bookmarkStart w:id="0" w:name="_GoBack"/>
      <w:bookmarkEnd w:id="0"/>
    </w:p>
    <w:p>
      <w:pPr>
        <w:spacing w:line="276" w:lineRule="auto"/>
        <w:ind w:right="-907" w:rightChars="-43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4.文化程度</w:t>
      </w:r>
    </w:p>
    <w:p>
      <w:pPr>
        <w:spacing w:line="276" w:lineRule="auto"/>
        <w:ind w:right="-907" w:rightChars="-432"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小学及以下</w:t>
      </w:r>
    </w:p>
    <w:p>
      <w:pPr>
        <w:spacing w:line="276" w:lineRule="auto"/>
        <w:ind w:right="-907" w:rightChars="-432"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2）初中/高中（包括中专、技校）</w:t>
      </w:r>
    </w:p>
    <w:p>
      <w:pPr>
        <w:spacing w:line="276" w:lineRule="auto"/>
        <w:ind w:right="-907" w:rightChars="-432"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3）本科及以上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5.职业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职工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2）退休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3）灵活就业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4）农民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5）无业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6）学生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6.个人月均收入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2000元及以下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2）2001元-4000元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3）4001元-6000元</w:t>
      </w:r>
    </w:p>
    <w:p>
      <w:pPr>
        <w:spacing w:line="276" w:lineRule="auto"/>
        <w:ind w:firstLine="142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4）6000元以上</w:t>
      </w:r>
    </w:p>
    <w:p>
      <w:pPr>
        <w:spacing w:before="240" w:line="276" w:lineRule="auto"/>
        <w:rPr>
          <w:rFonts w:hint="eastAsia" w:ascii="宋体" w:hAnsi="宋体"/>
          <w:b/>
          <w:bCs/>
          <w:sz w:val="22"/>
          <w:szCs w:val="22"/>
        </w:rPr>
      </w:pPr>
      <w:r>
        <w:rPr>
          <w:rFonts w:hint="eastAsia" w:ascii="宋体" w:hAnsi="宋体"/>
          <w:b/>
          <w:bCs/>
          <w:sz w:val="22"/>
          <w:szCs w:val="22"/>
        </w:rPr>
        <w:t>二、首选就医机构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7.您身体不舒服时，一般情况下会首先选择以下哪类医疗机构去看病？（单选）</w:t>
      </w:r>
    </w:p>
    <w:p>
      <w:pPr>
        <w:spacing w:line="276" w:lineRule="auto"/>
        <w:ind w:left="69" w:leftChars="33" w:firstLine="72" w:firstLineChars="33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（1）基层医疗机构（包括村卫生室、社区卫生服务中心、乡镇卫生院） </w:t>
      </w:r>
    </w:p>
    <w:p>
      <w:pPr>
        <w:spacing w:line="276" w:lineRule="auto"/>
        <w:ind w:left="69" w:leftChars="33" w:firstLine="72" w:firstLineChars="33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（2）大医院 </w:t>
      </w:r>
    </w:p>
    <w:p>
      <w:pPr>
        <w:spacing w:line="276" w:lineRule="auto"/>
        <w:ind w:left="69" w:leftChars="33" w:firstLine="72" w:firstLineChars="33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3）私人诊所</w:t>
      </w:r>
    </w:p>
    <w:p>
      <w:pPr>
        <w:spacing w:before="156" w:beforeLines="50" w:line="276" w:lineRule="auto"/>
        <w:rPr>
          <w:rFonts w:ascii="宋体" w:hAnsi="宋体"/>
          <w:b/>
          <w:sz w:val="22"/>
          <w:szCs w:val="22"/>
        </w:rPr>
      </w:pPr>
      <w:r>
        <w:rPr>
          <w:rFonts w:hint="eastAsia" w:ascii="宋体" w:hAnsi="宋体"/>
          <w:b/>
          <w:sz w:val="22"/>
          <w:szCs w:val="22"/>
        </w:rPr>
        <w:t>三、患者就医体验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8.基本设施完善（座椅、饮水机、指示牌、空调、电梯等） </w:t>
      </w:r>
    </w:p>
    <w:p>
      <w:pPr>
        <w:spacing w:line="276" w:lineRule="auto"/>
        <w:ind w:firstLine="220" w:firstLineChars="100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非常赞同 （2）赞同 （3）一般 （4）不赞同 （5）非常不赞同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9.诊疗设备齐全，基本满足患者的就医需求</w:t>
      </w:r>
    </w:p>
    <w:p>
      <w:pPr>
        <w:spacing w:line="276" w:lineRule="auto"/>
        <w:ind w:firstLine="220" w:firstLineChars="100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非常赞同 （2）赞同 （3）一般 （4）不赞同 （5）非常不赞同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10.医生诊疗技术水平较好 </w:t>
      </w:r>
    </w:p>
    <w:p>
      <w:pPr>
        <w:spacing w:line="276" w:lineRule="auto"/>
        <w:ind w:left="69" w:leftChars="33" w:firstLine="220" w:firstLineChars="100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非常赞同 （2）赞同 （3）一般 （4）不赞同 （5）非常不赞同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11.护士护理技能熟练 </w:t>
      </w:r>
    </w:p>
    <w:p>
      <w:pPr>
        <w:spacing w:line="276" w:lineRule="auto"/>
        <w:ind w:firstLine="220" w:firstLineChars="100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非常赞同 （2）赞同 （3）一般 （4）不赞同 （5）非常不赞同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12.就诊流程便捷 </w:t>
      </w:r>
    </w:p>
    <w:p>
      <w:pPr>
        <w:spacing w:line="276" w:lineRule="auto"/>
        <w:ind w:left="69" w:leftChars="33" w:firstLine="220" w:firstLineChars="100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非常赞同 （2）赞同 （3）一般 （4）不赞同 （5）非常不赞同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13.医务人员与患者交流频次、时间充足 </w:t>
      </w:r>
    </w:p>
    <w:p>
      <w:pPr>
        <w:spacing w:line="276" w:lineRule="auto"/>
        <w:ind w:left="69" w:leftChars="33" w:firstLine="220" w:firstLineChars="100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非常赞同 （2）赞同 （3）一般 （4）不赞同 （5）非常不赞同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14.医护人员对患者咨询解答耐心 </w:t>
      </w:r>
    </w:p>
    <w:p>
      <w:pPr>
        <w:spacing w:line="276" w:lineRule="auto"/>
        <w:ind w:left="69" w:leftChars="33" w:firstLine="220" w:firstLineChars="100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非常赞同 （2）赞同 （3）一般 （4）不赞同 （5）非常不赞同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 xml:space="preserve">15.您对目前您在社区卫生服务机构内接受到的药学服务满意吗？       </w:t>
      </w:r>
    </w:p>
    <w:p>
      <w:pPr>
        <w:spacing w:line="276" w:lineRule="auto"/>
        <w:ind w:left="69" w:leftChars="33" w:firstLine="220" w:firstLineChars="100"/>
        <w:jc w:val="left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非常满意 （2）满意 （3）一般 （4）不满意 （5）非常不满意</w:t>
      </w:r>
    </w:p>
    <w:p>
      <w:pPr>
        <w:spacing w:line="276" w:lineRule="auto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16.要到达距离您家最近的社区卫生服务中心，您一般花费多少时间？______</w:t>
      </w:r>
    </w:p>
    <w:p>
      <w:pPr>
        <w:spacing w:line="276" w:lineRule="auto"/>
        <w:ind w:left="69" w:leftChars="33" w:firstLine="220" w:firstLineChars="100"/>
        <w:rPr>
          <w:rFonts w:ascii="宋体" w:hAnsi="宋体"/>
          <w:sz w:val="22"/>
          <w:szCs w:val="22"/>
        </w:rPr>
      </w:pPr>
      <w:r>
        <w:rPr>
          <w:rFonts w:hint="eastAsia" w:ascii="宋体" w:hAnsi="宋体"/>
          <w:sz w:val="22"/>
          <w:szCs w:val="22"/>
        </w:rPr>
        <w:t>（1）10分钟及以下  （2）11分钟-20分钟  （3）21分钟-30分钟  （4）30分钟以上</w:t>
      </w:r>
    </w:p>
    <w:p>
      <w:pPr>
        <w:spacing w:line="276" w:lineRule="auto"/>
        <w:ind w:left="69" w:leftChars="33" w:firstLine="220" w:firstLineChars="100"/>
        <w:rPr>
          <w:rFonts w:ascii="宋体" w:hAnsi="宋体"/>
          <w:sz w:val="22"/>
          <w:szCs w:val="22"/>
        </w:rPr>
      </w:pPr>
    </w:p>
    <w:sectPr>
      <w:pgSz w:w="11906" w:h="16838"/>
      <w:pgMar w:top="1440" w:right="991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675"/>
    <w:rsid w:val="0000453E"/>
    <w:rsid w:val="00042C10"/>
    <w:rsid w:val="00047F8F"/>
    <w:rsid w:val="00050E82"/>
    <w:rsid w:val="000613A8"/>
    <w:rsid w:val="0007081E"/>
    <w:rsid w:val="0007390F"/>
    <w:rsid w:val="00077224"/>
    <w:rsid w:val="00077769"/>
    <w:rsid w:val="000851EB"/>
    <w:rsid w:val="000A2391"/>
    <w:rsid w:val="000A56D0"/>
    <w:rsid w:val="000A6EF2"/>
    <w:rsid w:val="000B3221"/>
    <w:rsid w:val="000B6795"/>
    <w:rsid w:val="000C5260"/>
    <w:rsid w:val="000C54E1"/>
    <w:rsid w:val="00114F3D"/>
    <w:rsid w:val="00134F04"/>
    <w:rsid w:val="001515CA"/>
    <w:rsid w:val="0015206B"/>
    <w:rsid w:val="00177730"/>
    <w:rsid w:val="001A2C04"/>
    <w:rsid w:val="001A38B1"/>
    <w:rsid w:val="001C0A68"/>
    <w:rsid w:val="001C2764"/>
    <w:rsid w:val="001D69FB"/>
    <w:rsid w:val="001E1767"/>
    <w:rsid w:val="001E6882"/>
    <w:rsid w:val="00207A8A"/>
    <w:rsid w:val="0023196D"/>
    <w:rsid w:val="00254E37"/>
    <w:rsid w:val="0026683C"/>
    <w:rsid w:val="002A600B"/>
    <w:rsid w:val="002B0D40"/>
    <w:rsid w:val="002B623F"/>
    <w:rsid w:val="002C1110"/>
    <w:rsid w:val="002C48AB"/>
    <w:rsid w:val="002D0712"/>
    <w:rsid w:val="002D6E2B"/>
    <w:rsid w:val="002E130C"/>
    <w:rsid w:val="002E5C59"/>
    <w:rsid w:val="002F2C3C"/>
    <w:rsid w:val="002F4863"/>
    <w:rsid w:val="00314DCA"/>
    <w:rsid w:val="00330E23"/>
    <w:rsid w:val="00353BC8"/>
    <w:rsid w:val="00356D11"/>
    <w:rsid w:val="00357F9C"/>
    <w:rsid w:val="0037052E"/>
    <w:rsid w:val="003720BB"/>
    <w:rsid w:val="00396321"/>
    <w:rsid w:val="003E2EF3"/>
    <w:rsid w:val="003E3223"/>
    <w:rsid w:val="003E4349"/>
    <w:rsid w:val="003F793C"/>
    <w:rsid w:val="004057FC"/>
    <w:rsid w:val="0041155C"/>
    <w:rsid w:val="00411A4F"/>
    <w:rsid w:val="00433500"/>
    <w:rsid w:val="00444019"/>
    <w:rsid w:val="0044557F"/>
    <w:rsid w:val="004615E1"/>
    <w:rsid w:val="00461CFF"/>
    <w:rsid w:val="00472F98"/>
    <w:rsid w:val="00477A1A"/>
    <w:rsid w:val="0048370B"/>
    <w:rsid w:val="00485109"/>
    <w:rsid w:val="0048572A"/>
    <w:rsid w:val="004858E0"/>
    <w:rsid w:val="00491E40"/>
    <w:rsid w:val="004952C0"/>
    <w:rsid w:val="004D1588"/>
    <w:rsid w:val="004E1906"/>
    <w:rsid w:val="004E5E1C"/>
    <w:rsid w:val="004F0FE7"/>
    <w:rsid w:val="00530CD0"/>
    <w:rsid w:val="00581328"/>
    <w:rsid w:val="00597858"/>
    <w:rsid w:val="005978FD"/>
    <w:rsid w:val="005B4E20"/>
    <w:rsid w:val="005B6D40"/>
    <w:rsid w:val="005C20C5"/>
    <w:rsid w:val="005C27D6"/>
    <w:rsid w:val="005E4FF5"/>
    <w:rsid w:val="005F09F2"/>
    <w:rsid w:val="0060022A"/>
    <w:rsid w:val="00607225"/>
    <w:rsid w:val="00610A92"/>
    <w:rsid w:val="00611CA5"/>
    <w:rsid w:val="00630E31"/>
    <w:rsid w:val="00654EA5"/>
    <w:rsid w:val="006A411B"/>
    <w:rsid w:val="006E623D"/>
    <w:rsid w:val="00734106"/>
    <w:rsid w:val="00740B83"/>
    <w:rsid w:val="007423E6"/>
    <w:rsid w:val="0074298D"/>
    <w:rsid w:val="00755910"/>
    <w:rsid w:val="007710D4"/>
    <w:rsid w:val="0077324C"/>
    <w:rsid w:val="007A5B7E"/>
    <w:rsid w:val="007B42A9"/>
    <w:rsid w:val="007B448B"/>
    <w:rsid w:val="007C01A0"/>
    <w:rsid w:val="007C16C0"/>
    <w:rsid w:val="007D0F6E"/>
    <w:rsid w:val="007D496F"/>
    <w:rsid w:val="007E08CD"/>
    <w:rsid w:val="007E54EC"/>
    <w:rsid w:val="007F0E80"/>
    <w:rsid w:val="007F3D80"/>
    <w:rsid w:val="007F6BAA"/>
    <w:rsid w:val="00831C8C"/>
    <w:rsid w:val="008343B0"/>
    <w:rsid w:val="00842170"/>
    <w:rsid w:val="008560DC"/>
    <w:rsid w:val="00894A22"/>
    <w:rsid w:val="008B28E5"/>
    <w:rsid w:val="008B7E94"/>
    <w:rsid w:val="008D01C1"/>
    <w:rsid w:val="008E6CBA"/>
    <w:rsid w:val="008F48A7"/>
    <w:rsid w:val="00912949"/>
    <w:rsid w:val="009349E9"/>
    <w:rsid w:val="00940675"/>
    <w:rsid w:val="0094468E"/>
    <w:rsid w:val="009515A9"/>
    <w:rsid w:val="0097577E"/>
    <w:rsid w:val="00976C08"/>
    <w:rsid w:val="0098431E"/>
    <w:rsid w:val="00985031"/>
    <w:rsid w:val="0099455E"/>
    <w:rsid w:val="009A0A2E"/>
    <w:rsid w:val="009B2912"/>
    <w:rsid w:val="009B517E"/>
    <w:rsid w:val="009B7113"/>
    <w:rsid w:val="009B73D5"/>
    <w:rsid w:val="009B77DD"/>
    <w:rsid w:val="009C3043"/>
    <w:rsid w:val="009D01A1"/>
    <w:rsid w:val="009E4453"/>
    <w:rsid w:val="009F46C0"/>
    <w:rsid w:val="00A0011D"/>
    <w:rsid w:val="00A00AD0"/>
    <w:rsid w:val="00A112B1"/>
    <w:rsid w:val="00A22869"/>
    <w:rsid w:val="00A3348A"/>
    <w:rsid w:val="00A44138"/>
    <w:rsid w:val="00A45F20"/>
    <w:rsid w:val="00A623A1"/>
    <w:rsid w:val="00A6689A"/>
    <w:rsid w:val="00A669BB"/>
    <w:rsid w:val="00A67837"/>
    <w:rsid w:val="00A77523"/>
    <w:rsid w:val="00A919C5"/>
    <w:rsid w:val="00A96818"/>
    <w:rsid w:val="00AC0D8C"/>
    <w:rsid w:val="00AD1C91"/>
    <w:rsid w:val="00AD2F07"/>
    <w:rsid w:val="00AD3C11"/>
    <w:rsid w:val="00AE4CD1"/>
    <w:rsid w:val="00B02555"/>
    <w:rsid w:val="00B13128"/>
    <w:rsid w:val="00B3096D"/>
    <w:rsid w:val="00B30AEF"/>
    <w:rsid w:val="00B43E07"/>
    <w:rsid w:val="00B47A77"/>
    <w:rsid w:val="00B74686"/>
    <w:rsid w:val="00B820D3"/>
    <w:rsid w:val="00B82782"/>
    <w:rsid w:val="00B83AC7"/>
    <w:rsid w:val="00B8788E"/>
    <w:rsid w:val="00B92F3F"/>
    <w:rsid w:val="00B95D08"/>
    <w:rsid w:val="00BA7A7C"/>
    <w:rsid w:val="00BC7FCD"/>
    <w:rsid w:val="00BD5249"/>
    <w:rsid w:val="00BE2B1C"/>
    <w:rsid w:val="00BF0054"/>
    <w:rsid w:val="00BF1FF8"/>
    <w:rsid w:val="00BF4163"/>
    <w:rsid w:val="00C12F29"/>
    <w:rsid w:val="00C2714D"/>
    <w:rsid w:val="00C33743"/>
    <w:rsid w:val="00C649D5"/>
    <w:rsid w:val="00C90B5F"/>
    <w:rsid w:val="00C9194E"/>
    <w:rsid w:val="00CB242F"/>
    <w:rsid w:val="00CC0D1A"/>
    <w:rsid w:val="00CC1E8F"/>
    <w:rsid w:val="00CC64F2"/>
    <w:rsid w:val="00CD3B6F"/>
    <w:rsid w:val="00D0433B"/>
    <w:rsid w:val="00D137F6"/>
    <w:rsid w:val="00D14062"/>
    <w:rsid w:val="00D1419F"/>
    <w:rsid w:val="00D175B4"/>
    <w:rsid w:val="00D76D5F"/>
    <w:rsid w:val="00D92D91"/>
    <w:rsid w:val="00D95856"/>
    <w:rsid w:val="00DC099E"/>
    <w:rsid w:val="00DF618B"/>
    <w:rsid w:val="00E04A80"/>
    <w:rsid w:val="00E15221"/>
    <w:rsid w:val="00E217E3"/>
    <w:rsid w:val="00E31188"/>
    <w:rsid w:val="00E342F9"/>
    <w:rsid w:val="00E45CD5"/>
    <w:rsid w:val="00E52D42"/>
    <w:rsid w:val="00EC59E8"/>
    <w:rsid w:val="00EC7C0A"/>
    <w:rsid w:val="00EF5170"/>
    <w:rsid w:val="00F1304F"/>
    <w:rsid w:val="00F16A60"/>
    <w:rsid w:val="00F44315"/>
    <w:rsid w:val="00F53E20"/>
    <w:rsid w:val="00F651B6"/>
    <w:rsid w:val="00F7135E"/>
    <w:rsid w:val="00F83418"/>
    <w:rsid w:val="00FD5FFC"/>
    <w:rsid w:val="00FE0C99"/>
    <w:rsid w:val="00FF0B06"/>
    <w:rsid w:val="00FF5842"/>
    <w:rsid w:val="00FF6CCD"/>
    <w:rsid w:val="016D6CC5"/>
    <w:rsid w:val="058311C6"/>
    <w:rsid w:val="07DE270B"/>
    <w:rsid w:val="0D8458C4"/>
    <w:rsid w:val="11FE3E97"/>
    <w:rsid w:val="13DB6468"/>
    <w:rsid w:val="16C17241"/>
    <w:rsid w:val="1A8E1B30"/>
    <w:rsid w:val="21EA12B6"/>
    <w:rsid w:val="21F91F85"/>
    <w:rsid w:val="340809B4"/>
    <w:rsid w:val="36591BAD"/>
    <w:rsid w:val="37010881"/>
    <w:rsid w:val="383A76E0"/>
    <w:rsid w:val="4D023B34"/>
    <w:rsid w:val="4F1C3672"/>
    <w:rsid w:val="54CF3445"/>
    <w:rsid w:val="59FD2542"/>
    <w:rsid w:val="5C83269A"/>
    <w:rsid w:val="5F4D2754"/>
    <w:rsid w:val="5F7A39FE"/>
    <w:rsid w:val="6359097E"/>
    <w:rsid w:val="6384450A"/>
    <w:rsid w:val="64236413"/>
    <w:rsid w:val="6A611A43"/>
    <w:rsid w:val="6AC81AC2"/>
    <w:rsid w:val="6BA478B1"/>
    <w:rsid w:val="7B1B5C3E"/>
    <w:rsid w:val="7D0E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4"/>
    <w:semiHidden/>
    <w:unhideWhenUsed/>
    <w:qFormat/>
    <w:uiPriority w:val="99"/>
    <w:pPr>
      <w:snapToGrid w:val="0"/>
      <w:jc w:val="left"/>
    </w:pPr>
    <w:rPr>
      <w:sz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uiPriority w:val="99"/>
    <w:rPr>
      <w:sz w:val="16"/>
      <w:szCs w:val="16"/>
    </w:rPr>
  </w:style>
  <w:style w:type="character" w:styleId="10">
    <w:name w:val="footnote reference"/>
    <w:basedOn w:val="8"/>
    <w:semiHidden/>
    <w:unhideWhenUsed/>
    <w:qFormat/>
    <w:uiPriority w:val="99"/>
    <w:rPr>
      <w:vertAlign w:val="superscript"/>
    </w:rPr>
  </w:style>
  <w:style w:type="character" w:customStyle="1" w:styleId="11">
    <w:name w:val="Header Char"/>
    <w:basedOn w:val="8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Footer Char"/>
    <w:basedOn w:val="8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Footnote Text Char"/>
    <w:basedOn w:val="8"/>
    <w:link w:val="5"/>
    <w:semiHidden/>
    <w:qFormat/>
    <w:uiPriority w:val="99"/>
    <w:rPr>
      <w:rFonts w:ascii="Calibri" w:hAnsi="Calibri" w:eastAsia="宋体" w:cs="Times New Roman"/>
      <w:kern w:val="2"/>
      <w:sz w:val="18"/>
      <w:szCs w:val="24"/>
      <w:lang w:val="en-US"/>
    </w:rPr>
  </w:style>
  <w:style w:type="character" w:customStyle="1" w:styleId="15">
    <w:name w:val="Comment Text Char"/>
    <w:basedOn w:val="8"/>
    <w:link w:val="2"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81</Words>
  <Characters>2748</Characters>
  <Lines>22</Lines>
  <Paragraphs>6</Paragraphs>
  <TotalTime>53</TotalTime>
  <ScaleCrop>false</ScaleCrop>
  <LinksUpToDate>false</LinksUpToDate>
  <CharactersWithSpaces>3223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02:57:00Z</dcterms:created>
  <dc:creator>15972988816@163.com</dc:creator>
  <cp:lastModifiedBy>Administrator</cp:lastModifiedBy>
  <dcterms:modified xsi:type="dcterms:W3CDTF">2022-05-01T07:50:10Z</dcterms:modified>
  <cp:revision>19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0C2D77501D7B4ECBBDC921901DD206DA</vt:lpwstr>
  </property>
</Properties>
</file>